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4B7C4D" w:rsidRPr="00647762" w14:paraId="584CABC0" w14:textId="77777777" w:rsidTr="00771AC6">
        <w:trPr>
          <w:trHeight w:val="576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84CABB0" w14:textId="77777777" w:rsidR="004B7C4D" w:rsidRPr="00771AC6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Taxonomic group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1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Trend</w:t>
            </w:r>
          </w:p>
          <w:p w14:paraId="584CABB2" w14:textId="77777777" w:rsidR="004B7C4D" w:rsidRPr="00771AC6" w:rsidRDefault="004B7C4D" w:rsidP="004B7C4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3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C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4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 </w:t>
            </w:r>
          </w:p>
          <w:p w14:paraId="584CABB5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197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6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Dist</w:t>
            </w:r>
            <w:proofErr w:type="spellEnd"/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84CABB7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197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8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S </w:t>
            </w:r>
          </w:p>
          <w:p w14:paraId="584CABB9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197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A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 </w:t>
            </w:r>
          </w:p>
          <w:p w14:paraId="584CABBB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C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Dist</w:t>
            </w:r>
            <w:proofErr w:type="spellEnd"/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84CABBD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84CABBE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S </w:t>
            </w:r>
          </w:p>
          <w:p w14:paraId="584CABBF" w14:textId="77777777" w:rsidR="004B7C4D" w:rsidRPr="00771AC6" w:rsidRDefault="004B7C4D" w:rsidP="004B7C4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AC6">
              <w:rPr>
                <w:rFonts w:ascii="Times New Roman" w:hAnsi="Times New Roman" w:cs="Times New Roman"/>
                <w:b/>
                <w:sz w:val="20"/>
                <w:szCs w:val="20"/>
              </w:rPr>
              <w:t>2010</w:t>
            </w:r>
          </w:p>
        </w:tc>
      </w:tr>
      <w:tr w:rsidR="004B7C4D" w:rsidRPr="00647762" w14:paraId="584CABCA" w14:textId="77777777" w:rsidTr="00771AC6">
        <w:tc>
          <w:tcPr>
            <w:tcW w:w="1525" w:type="dxa"/>
            <w:tcBorders>
              <w:top w:val="single" w:sz="4" w:space="0" w:color="auto"/>
            </w:tcBorders>
          </w:tcPr>
          <w:p w14:paraId="584CABC1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2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3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4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5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6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7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8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84CABC9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4B7C4D" w:rsidRPr="00647762" w14:paraId="584CABD4" w14:textId="77777777" w:rsidTr="00771AC6">
        <w:tc>
          <w:tcPr>
            <w:tcW w:w="1525" w:type="dxa"/>
          </w:tcPr>
          <w:p w14:paraId="584CABCB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Vascular plants</w:t>
            </w:r>
          </w:p>
        </w:tc>
        <w:tc>
          <w:tcPr>
            <w:tcW w:w="936" w:type="dxa"/>
          </w:tcPr>
          <w:p w14:paraId="584CABCC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36" w:type="dxa"/>
          </w:tcPr>
          <w:p w14:paraId="584CABCD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36" w:type="dxa"/>
          </w:tcPr>
          <w:p w14:paraId="584CABCE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936" w:type="dxa"/>
          </w:tcPr>
          <w:p w14:paraId="584CABCF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936" w:type="dxa"/>
          </w:tcPr>
          <w:p w14:paraId="584CABD0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36" w:type="dxa"/>
          </w:tcPr>
          <w:p w14:paraId="584CABD1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36" w:type="dxa"/>
          </w:tcPr>
          <w:p w14:paraId="584CABD2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936" w:type="dxa"/>
          </w:tcPr>
          <w:p w14:paraId="584CABD3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B7C4D" w:rsidRPr="00647762" w14:paraId="584CABDE" w14:textId="77777777" w:rsidTr="00771AC6">
        <w:tc>
          <w:tcPr>
            <w:tcW w:w="1525" w:type="dxa"/>
          </w:tcPr>
          <w:p w14:paraId="584CABD5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 xml:space="preserve">Amphibians </w:t>
            </w:r>
          </w:p>
        </w:tc>
        <w:tc>
          <w:tcPr>
            <w:tcW w:w="936" w:type="dxa"/>
          </w:tcPr>
          <w:p w14:paraId="584CABD6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36" w:type="dxa"/>
          </w:tcPr>
          <w:p w14:paraId="584CABD7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36" w:type="dxa"/>
          </w:tcPr>
          <w:p w14:paraId="584CABD8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936" w:type="dxa"/>
          </w:tcPr>
          <w:p w14:paraId="584CABD9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36" w:type="dxa"/>
          </w:tcPr>
          <w:p w14:paraId="584CABDA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36" w:type="dxa"/>
          </w:tcPr>
          <w:p w14:paraId="584CABDB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36" w:type="dxa"/>
          </w:tcPr>
          <w:p w14:paraId="584CABDC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36" w:type="dxa"/>
          </w:tcPr>
          <w:p w14:paraId="584CABDD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B7C4D" w:rsidRPr="00647762" w14:paraId="584CABE8" w14:textId="77777777" w:rsidTr="00771AC6">
        <w:tc>
          <w:tcPr>
            <w:tcW w:w="1525" w:type="dxa"/>
          </w:tcPr>
          <w:p w14:paraId="584CABDF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936" w:type="dxa"/>
          </w:tcPr>
          <w:p w14:paraId="584CABE0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36" w:type="dxa"/>
          </w:tcPr>
          <w:p w14:paraId="584CABE1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36" w:type="dxa"/>
          </w:tcPr>
          <w:p w14:paraId="584CABE2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36" w:type="dxa"/>
          </w:tcPr>
          <w:p w14:paraId="584CABE3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36" w:type="dxa"/>
          </w:tcPr>
          <w:p w14:paraId="584CABE4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36" w:type="dxa"/>
          </w:tcPr>
          <w:p w14:paraId="584CABE5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36" w:type="dxa"/>
          </w:tcPr>
          <w:p w14:paraId="584CABE6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36" w:type="dxa"/>
          </w:tcPr>
          <w:p w14:paraId="584CABE7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B7C4D" w:rsidRPr="00647762" w14:paraId="584CABF2" w14:textId="77777777" w:rsidTr="00771AC6">
        <w:tc>
          <w:tcPr>
            <w:tcW w:w="1525" w:type="dxa"/>
          </w:tcPr>
          <w:p w14:paraId="584CABE9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936" w:type="dxa"/>
          </w:tcPr>
          <w:p w14:paraId="584CABEA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36" w:type="dxa"/>
          </w:tcPr>
          <w:p w14:paraId="584CABEB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6" w:type="dxa"/>
          </w:tcPr>
          <w:p w14:paraId="584CABEC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36" w:type="dxa"/>
          </w:tcPr>
          <w:p w14:paraId="584CABED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36" w:type="dxa"/>
          </w:tcPr>
          <w:p w14:paraId="584CABEE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36" w:type="dxa"/>
          </w:tcPr>
          <w:p w14:paraId="584CABEF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936" w:type="dxa"/>
          </w:tcPr>
          <w:p w14:paraId="584CABF0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36" w:type="dxa"/>
          </w:tcPr>
          <w:p w14:paraId="584CABF1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bookmarkStart w:id="0" w:name="_GoBack"/>
        <w:bookmarkEnd w:id="0"/>
      </w:tr>
      <w:tr w:rsidR="004B7C4D" w:rsidRPr="00647762" w14:paraId="584CABFC" w14:textId="77777777" w:rsidTr="00771AC6">
        <w:tc>
          <w:tcPr>
            <w:tcW w:w="1525" w:type="dxa"/>
          </w:tcPr>
          <w:p w14:paraId="584CABF3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936" w:type="dxa"/>
          </w:tcPr>
          <w:p w14:paraId="584CABF4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36" w:type="dxa"/>
          </w:tcPr>
          <w:p w14:paraId="584CABF5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36" w:type="dxa"/>
          </w:tcPr>
          <w:p w14:paraId="584CABF6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36" w:type="dxa"/>
          </w:tcPr>
          <w:p w14:paraId="584CABF7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936" w:type="dxa"/>
          </w:tcPr>
          <w:p w14:paraId="584CABF8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36" w:type="dxa"/>
          </w:tcPr>
          <w:p w14:paraId="584CABF9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36" w:type="dxa"/>
          </w:tcPr>
          <w:p w14:paraId="584CABFA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36" w:type="dxa"/>
          </w:tcPr>
          <w:p w14:paraId="584CABFB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B7C4D" w:rsidRPr="00647762" w14:paraId="584CAC06" w14:textId="77777777" w:rsidTr="00771AC6">
        <w:tc>
          <w:tcPr>
            <w:tcW w:w="1525" w:type="dxa"/>
          </w:tcPr>
          <w:p w14:paraId="584CABFD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Odonates</w:t>
            </w:r>
          </w:p>
        </w:tc>
        <w:tc>
          <w:tcPr>
            <w:tcW w:w="936" w:type="dxa"/>
          </w:tcPr>
          <w:p w14:paraId="584CABFE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36" w:type="dxa"/>
          </w:tcPr>
          <w:p w14:paraId="584CABFF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36" w:type="dxa"/>
          </w:tcPr>
          <w:p w14:paraId="584CAC00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36" w:type="dxa"/>
          </w:tcPr>
          <w:p w14:paraId="584CAC01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36" w:type="dxa"/>
          </w:tcPr>
          <w:p w14:paraId="584CAC02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36" w:type="dxa"/>
          </w:tcPr>
          <w:p w14:paraId="584CAC03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36" w:type="dxa"/>
          </w:tcPr>
          <w:p w14:paraId="584CAC04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36" w:type="dxa"/>
          </w:tcPr>
          <w:p w14:paraId="584CAC05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B7C4D" w:rsidRPr="00647762" w14:paraId="584CAC10" w14:textId="77777777" w:rsidTr="00771AC6">
        <w:tc>
          <w:tcPr>
            <w:tcW w:w="1525" w:type="dxa"/>
            <w:tcBorders>
              <w:bottom w:val="single" w:sz="4" w:space="0" w:color="auto"/>
            </w:tcBorders>
          </w:tcPr>
          <w:p w14:paraId="584CAC07" w14:textId="77777777" w:rsidR="004B7C4D" w:rsidRPr="00647762" w:rsidRDefault="004B7C4D" w:rsidP="004B7C4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Orthopterans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8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9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A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B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C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</w:rPr>
              <w:t>−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D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E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84CAC0F" w14:textId="77777777" w:rsidR="004B7C4D" w:rsidRPr="00647762" w:rsidRDefault="004B7C4D" w:rsidP="00597A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776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</w:tbl>
    <w:p w14:paraId="584CAC11" w14:textId="77777777" w:rsidR="00AE6DE7" w:rsidRDefault="00AE6DE7"/>
    <w:sectPr w:rsidR="00AE6DE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C4D"/>
    <w:rsid w:val="002A6A4E"/>
    <w:rsid w:val="004B7C4D"/>
    <w:rsid w:val="00597A1B"/>
    <w:rsid w:val="00771AC6"/>
    <w:rsid w:val="00AE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CABB0"/>
  <w15:chartTrackingRefBased/>
  <w15:docId w15:val="{518E6CA6-4179-4E77-87D8-6BBE871B3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C4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7C4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ixedas</dc:creator>
  <cp:keywords/>
  <dc:description/>
  <cp:lastModifiedBy>Fraixedas, Sara</cp:lastModifiedBy>
  <cp:revision>4</cp:revision>
  <dcterms:created xsi:type="dcterms:W3CDTF">2019-06-24T21:03:00Z</dcterms:created>
  <dcterms:modified xsi:type="dcterms:W3CDTF">2019-09-22T20:09:00Z</dcterms:modified>
</cp:coreProperties>
</file>